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9660B" w14:textId="07429D44" w:rsidR="00752A06" w:rsidRPr="00A822CE" w:rsidRDefault="001421A4" w:rsidP="00752A06">
      <w:pPr>
        <w:widowControl/>
        <w:spacing w:line="480" w:lineRule="auto"/>
        <w:jc w:val="left"/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</w:pPr>
      <w:bookmarkStart w:id="0" w:name="_Hlk57327488"/>
      <w:r w:rsidRPr="00330F40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>S</w:t>
      </w:r>
      <w:r w:rsidR="00AE3B48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>6</w:t>
      </w:r>
      <w:r w:rsidRPr="00330F40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 xml:space="preserve"> </w:t>
      </w:r>
      <w:r w:rsidR="00752A06" w:rsidRPr="00A822CE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 xml:space="preserve">Table. </w:t>
      </w:r>
      <w:r w:rsidR="00752A06" w:rsidRPr="00A822CE">
        <w:rPr>
          <w:rFonts w:ascii="Times New Roman" w:eastAsia="ＭＳ 明朝" w:hAnsi="Times New Roman" w:cs="Times New Roman"/>
          <w:b/>
          <w:bCs/>
          <w:kern w:val="0"/>
          <w:sz w:val="24"/>
          <w:szCs w:val="24"/>
          <w:lang w:eastAsia="en-US"/>
        </w:rPr>
        <w:t xml:space="preserve">Association between anti-diabetic therapy and ΔFMD </w:t>
      </w:r>
      <w:r w:rsidR="00752A06" w:rsidRPr="00A822CE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>in the empagliflozin and glimepiride groups</w:t>
      </w:r>
      <w:r w:rsidR="00526F9B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 xml:space="preserve"> for per protocol set</w:t>
      </w:r>
      <w:r w:rsidR="00330F40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>.</w:t>
      </w:r>
    </w:p>
    <w:bookmarkEnd w:id="0"/>
    <w:p w14:paraId="5D4C96FA" w14:textId="77777777" w:rsidR="00752A06" w:rsidRPr="00E55FED" w:rsidRDefault="00752A06" w:rsidP="00752A06">
      <w:pPr>
        <w:widowControl/>
        <w:spacing w:line="48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E55FED">
        <w:rPr>
          <w:rFonts w:ascii="Times New Roman" w:eastAsia="ＭＳ 明朝" w:hAnsi="Times New Roman" w:cs="Times New Roman"/>
          <w:kern w:val="0"/>
          <w:sz w:val="24"/>
          <w:szCs w:val="24"/>
        </w:rPr>
        <w:t>Empagliflozin (n = 30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43"/>
        <w:gridCol w:w="1699"/>
        <w:gridCol w:w="1699"/>
        <w:gridCol w:w="1699"/>
      </w:tblGrid>
      <w:tr w:rsidR="00752A06" w:rsidRPr="00E55FED" w14:paraId="33944EC9" w14:textId="77777777" w:rsidTr="00A822CE">
        <w:trPr>
          <w:trHeight w:hRule="exact" w:val="454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48CCA2" w14:textId="77777777" w:rsidR="00752A06" w:rsidRPr="00A822CE" w:rsidRDefault="009960E8" w:rsidP="00895EF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A822CE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Therapy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DF5E8F" w14:textId="77777777" w:rsidR="00752A06" w:rsidRPr="00A822CE" w:rsidRDefault="00752A06" w:rsidP="00A822CE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A822CE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Rawβ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3B6984" w14:textId="77777777" w:rsidR="00752A06" w:rsidRPr="00A822CE" w:rsidRDefault="00752A06" w:rsidP="00A822CE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A822CE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Stdβ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4BD76C" w14:textId="77777777" w:rsidR="00752A06" w:rsidRPr="00A822CE" w:rsidRDefault="00752A06" w:rsidP="00A822CE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A822CE">
              <w:rPr>
                <w:rFonts w:ascii="Times New Roman" w:eastAsia="ＭＳ 明朝" w:hAnsi="Times New Roman" w:cs="Times New Roman"/>
                <w:b/>
                <w:bCs/>
                <w:i/>
                <w:kern w:val="0"/>
                <w:sz w:val="24"/>
                <w:szCs w:val="24"/>
                <w:lang w:eastAsia="en-US"/>
              </w:rPr>
              <w:t>P</w:t>
            </w:r>
            <w:r w:rsidRPr="00A822CE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-value</w:t>
            </w:r>
          </w:p>
        </w:tc>
      </w:tr>
      <w:tr w:rsidR="00752A06" w:rsidRPr="00E55FED" w14:paraId="7A3B1EC8" w14:textId="77777777" w:rsidTr="00A822CE">
        <w:trPr>
          <w:trHeight w:hRule="exact" w:val="454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5B9F34EF" w14:textId="77777777" w:rsidR="00752A06" w:rsidRPr="00E55FED" w:rsidRDefault="00752A06" w:rsidP="00895EF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55FED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Metformin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</w:tcPr>
          <w:p w14:paraId="05BE8C58" w14:textId="77777777" w:rsidR="00752A06" w:rsidRPr="00E55FED" w:rsidRDefault="00752A06" w:rsidP="00A822CE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55FED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−0.18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</w:tcPr>
          <w:p w14:paraId="7A1AC56F" w14:textId="77777777" w:rsidR="00752A06" w:rsidRPr="00E55FED" w:rsidRDefault="00752A06" w:rsidP="00A822CE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E55FED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−0.07</w:t>
            </w:r>
            <w:r w:rsidR="009960E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</w:tcPr>
          <w:p w14:paraId="70153FBD" w14:textId="77777777" w:rsidR="00752A06" w:rsidRPr="00E55FED" w:rsidRDefault="00752A06" w:rsidP="00A822CE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55FED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78</w:t>
            </w:r>
          </w:p>
        </w:tc>
      </w:tr>
      <w:tr w:rsidR="00752A06" w:rsidRPr="00E55FED" w14:paraId="29D5C6FE" w14:textId="77777777" w:rsidTr="00895EF1">
        <w:trPr>
          <w:trHeight w:hRule="exact" w:val="454"/>
        </w:trPr>
        <w:tc>
          <w:tcPr>
            <w:tcW w:w="1843" w:type="dxa"/>
            <w:shd w:val="clear" w:color="auto" w:fill="auto"/>
          </w:tcPr>
          <w:p w14:paraId="4918D8DD" w14:textId="77777777" w:rsidR="00752A06" w:rsidRPr="00E55FED" w:rsidRDefault="00752A06" w:rsidP="00895EF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55FED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DPP-4 inhibitor</w:t>
            </w:r>
          </w:p>
        </w:tc>
        <w:tc>
          <w:tcPr>
            <w:tcW w:w="1699" w:type="dxa"/>
            <w:shd w:val="clear" w:color="auto" w:fill="auto"/>
          </w:tcPr>
          <w:p w14:paraId="59447A03" w14:textId="77777777" w:rsidR="00752A06" w:rsidRPr="00E55FED" w:rsidRDefault="00752A06" w:rsidP="00A822CE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E55FED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−0.84</w:t>
            </w:r>
          </w:p>
        </w:tc>
        <w:tc>
          <w:tcPr>
            <w:tcW w:w="1699" w:type="dxa"/>
            <w:shd w:val="clear" w:color="auto" w:fill="auto"/>
          </w:tcPr>
          <w:p w14:paraId="3309BC3A" w14:textId="77777777" w:rsidR="00752A06" w:rsidRPr="00E55FED" w:rsidRDefault="00752A06" w:rsidP="00A822CE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55FED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−0.33</w:t>
            </w:r>
            <w:r w:rsidR="009960E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1786CF92" w14:textId="77777777" w:rsidR="00752A06" w:rsidRPr="00E55FED" w:rsidRDefault="00752A06" w:rsidP="00A822CE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55FED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19</w:t>
            </w:r>
          </w:p>
        </w:tc>
      </w:tr>
      <w:tr w:rsidR="00752A06" w:rsidRPr="00E55FED" w14:paraId="3BB9A5BC" w14:textId="77777777" w:rsidTr="00895EF1">
        <w:trPr>
          <w:trHeight w:hRule="exact" w:val="454"/>
        </w:trPr>
        <w:tc>
          <w:tcPr>
            <w:tcW w:w="1843" w:type="dxa"/>
            <w:shd w:val="clear" w:color="auto" w:fill="auto"/>
          </w:tcPr>
          <w:p w14:paraId="093FC589" w14:textId="77777777" w:rsidR="00752A06" w:rsidRPr="00E55FED" w:rsidRDefault="00752A06" w:rsidP="00895EF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55FED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SGLT2-inhibitor</w:t>
            </w:r>
          </w:p>
        </w:tc>
        <w:tc>
          <w:tcPr>
            <w:tcW w:w="1699" w:type="dxa"/>
            <w:shd w:val="clear" w:color="auto" w:fill="auto"/>
          </w:tcPr>
          <w:p w14:paraId="6E89C247" w14:textId="77777777" w:rsidR="00752A06" w:rsidRPr="00E55FED" w:rsidRDefault="00752A06" w:rsidP="00A822CE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E55FED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699" w:type="dxa"/>
            <w:shd w:val="clear" w:color="auto" w:fill="auto"/>
          </w:tcPr>
          <w:p w14:paraId="35EF0FC3" w14:textId="77777777" w:rsidR="00752A06" w:rsidRPr="00E55FED" w:rsidRDefault="00752A06" w:rsidP="00A822CE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55FED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004</w:t>
            </w:r>
          </w:p>
        </w:tc>
        <w:tc>
          <w:tcPr>
            <w:tcW w:w="1699" w:type="dxa"/>
            <w:shd w:val="clear" w:color="auto" w:fill="auto"/>
          </w:tcPr>
          <w:p w14:paraId="2F3C69F5" w14:textId="77777777" w:rsidR="00752A06" w:rsidRPr="00E55FED" w:rsidRDefault="00752A06" w:rsidP="00A822CE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55FED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98</w:t>
            </w:r>
          </w:p>
        </w:tc>
      </w:tr>
      <w:tr w:rsidR="00752A06" w:rsidRPr="00E55FED" w14:paraId="2CC1BD17" w14:textId="77777777" w:rsidTr="00895EF1">
        <w:trPr>
          <w:trHeight w:hRule="exact" w:val="454"/>
        </w:trPr>
        <w:tc>
          <w:tcPr>
            <w:tcW w:w="1843" w:type="dxa"/>
            <w:shd w:val="clear" w:color="auto" w:fill="auto"/>
          </w:tcPr>
          <w:p w14:paraId="5C17ECF2" w14:textId="77777777" w:rsidR="00752A06" w:rsidRPr="00E55FED" w:rsidRDefault="00752A06" w:rsidP="00895EF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55FED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Sulfonylurea</w:t>
            </w:r>
          </w:p>
        </w:tc>
        <w:tc>
          <w:tcPr>
            <w:tcW w:w="1699" w:type="dxa"/>
            <w:shd w:val="clear" w:color="auto" w:fill="auto"/>
          </w:tcPr>
          <w:p w14:paraId="1CE9DCFA" w14:textId="77777777" w:rsidR="00752A06" w:rsidRPr="00E55FED" w:rsidRDefault="00752A06" w:rsidP="00A822CE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E55FED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1.0</w:t>
            </w:r>
            <w:r w:rsidR="009960E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52CF2D39" w14:textId="77777777" w:rsidR="00752A06" w:rsidRPr="00E55FED" w:rsidRDefault="00752A06" w:rsidP="00A822CE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55FED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.3</w:t>
            </w:r>
            <w:r w:rsidR="009960E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0</w:t>
            </w:r>
          </w:p>
        </w:tc>
        <w:tc>
          <w:tcPr>
            <w:tcW w:w="1699" w:type="dxa"/>
            <w:shd w:val="clear" w:color="auto" w:fill="auto"/>
          </w:tcPr>
          <w:p w14:paraId="7106CBB4" w14:textId="77777777" w:rsidR="00752A06" w:rsidRPr="00E55FED" w:rsidRDefault="00752A06" w:rsidP="00A822CE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55FED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27</w:t>
            </w:r>
          </w:p>
        </w:tc>
      </w:tr>
      <w:tr w:rsidR="00752A06" w:rsidRPr="00E55FED" w14:paraId="1E2BFF7B" w14:textId="77777777" w:rsidTr="00895EF1">
        <w:trPr>
          <w:trHeight w:hRule="exact" w:val="454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1F7FE935" w14:textId="77777777" w:rsidR="00752A06" w:rsidRPr="00E55FED" w:rsidRDefault="00752A06" w:rsidP="00895EF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55FED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Insulin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</w:tcPr>
          <w:p w14:paraId="09226588" w14:textId="77777777" w:rsidR="00752A06" w:rsidRPr="00E55FED" w:rsidRDefault="00752A06" w:rsidP="00A822CE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E55FED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.82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</w:tcPr>
          <w:p w14:paraId="079DCCA1" w14:textId="77777777" w:rsidR="00752A06" w:rsidRPr="00E55FED" w:rsidRDefault="00752A06" w:rsidP="00A822CE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55FED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.18</w:t>
            </w:r>
            <w:r w:rsidR="009960E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</w:tcPr>
          <w:p w14:paraId="4BBFF522" w14:textId="77777777" w:rsidR="00752A06" w:rsidRPr="00E55FED" w:rsidRDefault="00752A06" w:rsidP="00A822CE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55FED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39</w:t>
            </w:r>
          </w:p>
        </w:tc>
      </w:tr>
    </w:tbl>
    <w:p w14:paraId="18F4DB44" w14:textId="77777777" w:rsidR="00752A06" w:rsidRPr="00E55FED" w:rsidRDefault="00752A06" w:rsidP="00752A06">
      <w:pPr>
        <w:widowControl/>
        <w:spacing w:line="48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E55FED">
        <w:rPr>
          <w:rFonts w:ascii="Times New Roman" w:eastAsia="ＭＳ 明朝" w:hAnsi="Times New Roman" w:cs="Times New Roman"/>
          <w:kern w:val="0"/>
          <w:sz w:val="24"/>
          <w:szCs w:val="24"/>
        </w:rPr>
        <w:t>Exception: glinide (n = 1)</w:t>
      </w:r>
    </w:p>
    <w:p w14:paraId="048C816B" w14:textId="77777777" w:rsidR="00752A06" w:rsidRPr="00E55FED" w:rsidRDefault="00752A06" w:rsidP="00752A06">
      <w:pPr>
        <w:widowControl/>
        <w:spacing w:line="48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E55FED">
        <w:rPr>
          <w:rFonts w:ascii="Times New Roman" w:eastAsia="ＭＳ 明朝" w:hAnsi="Times New Roman" w:cs="Times New Roman"/>
          <w:kern w:val="0"/>
          <w:sz w:val="24"/>
          <w:szCs w:val="24"/>
        </w:rPr>
        <w:t>Glimepiride (n = 28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43"/>
        <w:gridCol w:w="1699"/>
        <w:gridCol w:w="1699"/>
        <w:gridCol w:w="1699"/>
      </w:tblGrid>
      <w:tr w:rsidR="00752A06" w:rsidRPr="00E55FED" w14:paraId="6B2206D0" w14:textId="77777777" w:rsidTr="00895EF1">
        <w:trPr>
          <w:trHeight w:hRule="exact" w:val="454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1D4DA4D0" w14:textId="77777777" w:rsidR="00752A06" w:rsidRPr="00E55FED" w:rsidRDefault="00752A06" w:rsidP="00895EF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</w:tcPr>
          <w:p w14:paraId="46B88938" w14:textId="77777777" w:rsidR="00752A06" w:rsidRPr="00A822CE" w:rsidRDefault="00752A06" w:rsidP="00A822CE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A822CE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Rawβ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</w:tcPr>
          <w:p w14:paraId="3074F207" w14:textId="77777777" w:rsidR="00752A06" w:rsidRPr="00A822CE" w:rsidRDefault="00752A06" w:rsidP="00A822CE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A822CE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Stdβ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</w:tcPr>
          <w:p w14:paraId="1175B15D" w14:textId="77777777" w:rsidR="00752A06" w:rsidRPr="00A822CE" w:rsidRDefault="00752A06" w:rsidP="00A822CE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A822CE">
              <w:rPr>
                <w:rFonts w:ascii="Times New Roman" w:eastAsia="ＭＳ 明朝" w:hAnsi="Times New Roman" w:cs="Times New Roman"/>
                <w:b/>
                <w:bCs/>
                <w:i/>
                <w:kern w:val="0"/>
                <w:sz w:val="24"/>
                <w:szCs w:val="24"/>
                <w:lang w:eastAsia="en-US"/>
              </w:rPr>
              <w:t>P</w:t>
            </w:r>
            <w:r w:rsidRPr="00A822CE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 xml:space="preserve"> value</w:t>
            </w:r>
          </w:p>
        </w:tc>
      </w:tr>
      <w:tr w:rsidR="00752A06" w:rsidRPr="00E55FED" w14:paraId="6C4B9225" w14:textId="77777777" w:rsidTr="00895EF1">
        <w:trPr>
          <w:trHeight w:hRule="exact" w:val="454"/>
        </w:trPr>
        <w:tc>
          <w:tcPr>
            <w:tcW w:w="1843" w:type="dxa"/>
          </w:tcPr>
          <w:p w14:paraId="136C4516" w14:textId="77777777" w:rsidR="00752A06" w:rsidRPr="00E55FED" w:rsidRDefault="00752A06" w:rsidP="00895EF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55FED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Metformin</w:t>
            </w:r>
          </w:p>
        </w:tc>
        <w:tc>
          <w:tcPr>
            <w:tcW w:w="1699" w:type="dxa"/>
            <w:shd w:val="clear" w:color="auto" w:fill="auto"/>
          </w:tcPr>
          <w:p w14:paraId="3BA329A5" w14:textId="77777777" w:rsidR="00752A06" w:rsidRPr="00E55FED" w:rsidRDefault="00752A06" w:rsidP="00A822CE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55FED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−0.18</w:t>
            </w:r>
          </w:p>
        </w:tc>
        <w:tc>
          <w:tcPr>
            <w:tcW w:w="1699" w:type="dxa"/>
            <w:shd w:val="clear" w:color="auto" w:fill="auto"/>
          </w:tcPr>
          <w:p w14:paraId="7D8171CF" w14:textId="77777777" w:rsidR="00752A06" w:rsidRPr="00E55FED" w:rsidRDefault="00752A06" w:rsidP="00A822CE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E55FED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−0.05</w:t>
            </w:r>
          </w:p>
        </w:tc>
        <w:tc>
          <w:tcPr>
            <w:tcW w:w="1699" w:type="dxa"/>
            <w:shd w:val="clear" w:color="auto" w:fill="auto"/>
          </w:tcPr>
          <w:p w14:paraId="69F80E5A" w14:textId="77777777" w:rsidR="00752A06" w:rsidRPr="00E55FED" w:rsidRDefault="00752A06" w:rsidP="00A822CE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55FED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84</w:t>
            </w:r>
          </w:p>
        </w:tc>
      </w:tr>
      <w:tr w:rsidR="00752A06" w:rsidRPr="00E55FED" w14:paraId="098EFE9D" w14:textId="77777777" w:rsidTr="00895EF1">
        <w:trPr>
          <w:trHeight w:hRule="exact" w:val="454"/>
        </w:trPr>
        <w:tc>
          <w:tcPr>
            <w:tcW w:w="1843" w:type="dxa"/>
          </w:tcPr>
          <w:p w14:paraId="2A329485" w14:textId="77777777" w:rsidR="00752A06" w:rsidRPr="00E55FED" w:rsidRDefault="00752A06" w:rsidP="00895EF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55FED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DPP-4 inhibitor</w:t>
            </w:r>
          </w:p>
        </w:tc>
        <w:tc>
          <w:tcPr>
            <w:tcW w:w="1699" w:type="dxa"/>
            <w:shd w:val="clear" w:color="auto" w:fill="auto"/>
          </w:tcPr>
          <w:p w14:paraId="71788E8D" w14:textId="77777777" w:rsidR="00752A06" w:rsidRPr="00E55FED" w:rsidRDefault="00752A06" w:rsidP="00A822CE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E55FED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.91</w:t>
            </w:r>
          </w:p>
        </w:tc>
        <w:tc>
          <w:tcPr>
            <w:tcW w:w="1699" w:type="dxa"/>
            <w:shd w:val="clear" w:color="auto" w:fill="auto"/>
          </w:tcPr>
          <w:p w14:paraId="3901A811" w14:textId="77777777" w:rsidR="00752A06" w:rsidRPr="00E55FED" w:rsidRDefault="00752A06" w:rsidP="00A822CE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55FED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.3</w:t>
            </w:r>
            <w:r w:rsidR="009960E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0F995CEF" w14:textId="77777777" w:rsidR="00752A06" w:rsidRPr="00E55FED" w:rsidRDefault="00752A06" w:rsidP="00A822CE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55FED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22</w:t>
            </w:r>
          </w:p>
        </w:tc>
      </w:tr>
      <w:tr w:rsidR="00752A06" w:rsidRPr="00E55FED" w14:paraId="14CDC34B" w14:textId="77777777" w:rsidTr="00895EF1">
        <w:trPr>
          <w:trHeight w:hRule="exact" w:val="454"/>
        </w:trPr>
        <w:tc>
          <w:tcPr>
            <w:tcW w:w="1843" w:type="dxa"/>
          </w:tcPr>
          <w:p w14:paraId="4DCA92F1" w14:textId="77777777" w:rsidR="00752A06" w:rsidRPr="00E55FED" w:rsidRDefault="00752A06" w:rsidP="00895EF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E55FED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Sulfonylurea</w:t>
            </w:r>
          </w:p>
        </w:tc>
        <w:tc>
          <w:tcPr>
            <w:tcW w:w="1699" w:type="dxa"/>
            <w:shd w:val="clear" w:color="auto" w:fill="auto"/>
          </w:tcPr>
          <w:p w14:paraId="6F741372" w14:textId="77777777" w:rsidR="00752A06" w:rsidRPr="00E55FED" w:rsidRDefault="00752A06" w:rsidP="00A822CE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E55FED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1699" w:type="dxa"/>
            <w:shd w:val="clear" w:color="auto" w:fill="auto"/>
          </w:tcPr>
          <w:p w14:paraId="531AEBD5" w14:textId="77777777" w:rsidR="00752A06" w:rsidRPr="00E55FED" w:rsidRDefault="00752A06" w:rsidP="00A822CE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55FED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24</w:t>
            </w:r>
          </w:p>
        </w:tc>
        <w:tc>
          <w:tcPr>
            <w:tcW w:w="1699" w:type="dxa"/>
            <w:shd w:val="clear" w:color="auto" w:fill="auto"/>
          </w:tcPr>
          <w:p w14:paraId="4AD6281D" w14:textId="77777777" w:rsidR="00752A06" w:rsidRPr="00E55FED" w:rsidRDefault="00752A06" w:rsidP="00A822CE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55FED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47</w:t>
            </w:r>
          </w:p>
        </w:tc>
      </w:tr>
      <w:tr w:rsidR="00752A06" w:rsidRPr="00E55FED" w14:paraId="697919BE" w14:textId="77777777" w:rsidTr="00895EF1">
        <w:trPr>
          <w:trHeight w:hRule="exact" w:val="635"/>
        </w:trPr>
        <w:tc>
          <w:tcPr>
            <w:tcW w:w="1843" w:type="dxa"/>
          </w:tcPr>
          <w:p w14:paraId="34C9D728" w14:textId="77777777" w:rsidR="00752A06" w:rsidRPr="00E55FED" w:rsidRDefault="00752A06" w:rsidP="00895EF1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E55FED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α</w:t>
            </w:r>
            <w:r w:rsidRPr="00E55FED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-glucosidase inhibitor</w:t>
            </w:r>
          </w:p>
        </w:tc>
        <w:tc>
          <w:tcPr>
            <w:tcW w:w="1699" w:type="dxa"/>
            <w:shd w:val="clear" w:color="auto" w:fill="auto"/>
          </w:tcPr>
          <w:p w14:paraId="3E4FFB3D" w14:textId="77777777" w:rsidR="00752A06" w:rsidRPr="00E55FED" w:rsidRDefault="00752A06" w:rsidP="00A822CE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E55FED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−1.07</w:t>
            </w:r>
          </w:p>
        </w:tc>
        <w:tc>
          <w:tcPr>
            <w:tcW w:w="1699" w:type="dxa"/>
            <w:shd w:val="clear" w:color="auto" w:fill="auto"/>
          </w:tcPr>
          <w:p w14:paraId="1D66279B" w14:textId="77777777" w:rsidR="00752A06" w:rsidRPr="00E55FED" w:rsidRDefault="00752A06" w:rsidP="00A822CE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55FED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−0.2</w:t>
            </w:r>
            <w:r w:rsidR="009960E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730A33FB" w14:textId="77777777" w:rsidR="00752A06" w:rsidRPr="00E55FED" w:rsidRDefault="00752A06" w:rsidP="00A822CE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55FED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57</w:t>
            </w:r>
          </w:p>
        </w:tc>
      </w:tr>
      <w:tr w:rsidR="00752A06" w:rsidRPr="00E55FED" w14:paraId="356FF32F" w14:textId="77777777" w:rsidTr="00895EF1">
        <w:trPr>
          <w:trHeight w:hRule="exact" w:val="454"/>
        </w:trPr>
        <w:tc>
          <w:tcPr>
            <w:tcW w:w="1843" w:type="dxa"/>
            <w:tcBorders>
              <w:bottom w:val="single" w:sz="4" w:space="0" w:color="auto"/>
            </w:tcBorders>
          </w:tcPr>
          <w:p w14:paraId="65DD8E13" w14:textId="77777777" w:rsidR="00752A06" w:rsidRPr="00E55FED" w:rsidRDefault="00752A06" w:rsidP="00895EF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55FED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Insulin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</w:tcPr>
          <w:p w14:paraId="7FA058FF" w14:textId="77777777" w:rsidR="00752A06" w:rsidRPr="00E55FED" w:rsidRDefault="00752A06" w:rsidP="00A822CE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E55FED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−0.41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</w:tcPr>
          <w:p w14:paraId="458336A2" w14:textId="77777777" w:rsidR="00752A06" w:rsidRPr="00E55FED" w:rsidRDefault="00752A06" w:rsidP="00A822CE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55FED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−0.08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</w:tcPr>
          <w:p w14:paraId="55D3B267" w14:textId="77777777" w:rsidR="00752A06" w:rsidRPr="00E55FED" w:rsidRDefault="00752A06" w:rsidP="00A822CE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55FED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75</w:t>
            </w:r>
          </w:p>
        </w:tc>
      </w:tr>
    </w:tbl>
    <w:p w14:paraId="22D11CC8" w14:textId="77777777" w:rsidR="00752A06" w:rsidRPr="00E55FED" w:rsidRDefault="00752A06" w:rsidP="00752A06">
      <w:pPr>
        <w:widowControl/>
        <w:spacing w:line="48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E55FED">
        <w:rPr>
          <w:rFonts w:ascii="Times New Roman" w:eastAsia="ＭＳ 明朝" w:hAnsi="Times New Roman" w:cs="Times New Roman"/>
          <w:kern w:val="0"/>
          <w:sz w:val="24"/>
          <w:szCs w:val="24"/>
        </w:rPr>
        <w:t>Exception: glinide, SGLT2-inhibitor, and GLP-1 analogue (n = 1)</w:t>
      </w:r>
    </w:p>
    <w:p w14:paraId="4B49DBCE" w14:textId="77777777" w:rsidR="00752A06" w:rsidRPr="003217B0" w:rsidRDefault="00752A06" w:rsidP="00752A06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eastAsia="en-US"/>
        </w:rPr>
      </w:pPr>
      <w:r w:rsidRPr="00E55FED">
        <w:rPr>
          <w:rFonts w:ascii="Times New Roman" w:eastAsia="ＭＳ 明朝" w:hAnsi="Times New Roman" w:cs="Times New Roman"/>
          <w:kern w:val="0"/>
          <w:sz w:val="24"/>
          <w:szCs w:val="24"/>
          <w:lang w:eastAsia="en-US"/>
        </w:rPr>
        <w:t xml:space="preserve">FMD, </w:t>
      </w:r>
      <w:r w:rsidRPr="00E55FED">
        <w:rPr>
          <w:rFonts w:ascii="Times New Roman" w:eastAsia="ＭＳ 明朝" w:hAnsi="Times New Roman" w:cs="Times New Roman"/>
          <w:color w:val="000000"/>
          <w:kern w:val="0"/>
          <w:sz w:val="24"/>
          <w:szCs w:val="24"/>
          <w:lang w:eastAsia="en-US"/>
        </w:rPr>
        <w:t>flow-mediated dilation</w:t>
      </w:r>
    </w:p>
    <w:p w14:paraId="6B823BAF" w14:textId="77777777" w:rsidR="00CA3A1D" w:rsidRDefault="00CA3A1D"/>
    <w:sectPr w:rsidR="00CA3A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0F73C9" w14:textId="77777777" w:rsidR="00A822CE" w:rsidRDefault="00A822CE" w:rsidP="00A822CE">
      <w:r>
        <w:separator/>
      </w:r>
    </w:p>
  </w:endnote>
  <w:endnote w:type="continuationSeparator" w:id="0">
    <w:p w14:paraId="2631A0A7" w14:textId="77777777" w:rsidR="00A822CE" w:rsidRDefault="00A822CE" w:rsidP="00A822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9FFE74" w14:textId="77777777" w:rsidR="00A822CE" w:rsidRDefault="00A822CE" w:rsidP="00A822CE">
      <w:r>
        <w:separator/>
      </w:r>
    </w:p>
  </w:footnote>
  <w:footnote w:type="continuationSeparator" w:id="0">
    <w:p w14:paraId="00A0B755" w14:textId="77777777" w:rsidR="00A822CE" w:rsidRDefault="00A822CE" w:rsidP="00A822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A06"/>
    <w:rsid w:val="001421A4"/>
    <w:rsid w:val="001B752F"/>
    <w:rsid w:val="002B451D"/>
    <w:rsid w:val="00330F40"/>
    <w:rsid w:val="003D3557"/>
    <w:rsid w:val="00526F9B"/>
    <w:rsid w:val="00752A06"/>
    <w:rsid w:val="009960E8"/>
    <w:rsid w:val="00A822CE"/>
    <w:rsid w:val="00AE3B48"/>
    <w:rsid w:val="00B61695"/>
    <w:rsid w:val="00BD30F9"/>
    <w:rsid w:val="00CA3A1D"/>
    <w:rsid w:val="00CF6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47CE3D13"/>
  <w15:chartTrackingRefBased/>
  <w15:docId w15:val="{26C91920-F201-4B60-BD39-883F534C6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2A06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960E8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9960E8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9960E8"/>
    <w:rPr>
      <w:rFonts w:eastAsiaTheme="minorEastAsia"/>
      <w:kern w:val="2"/>
      <w:sz w:val="20"/>
      <w:szCs w:val="20"/>
      <w:lang w:val="en-US" w:eastAsia="ja-JP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9960E8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9960E8"/>
    <w:rPr>
      <w:rFonts w:eastAsiaTheme="minorEastAsia"/>
      <w:b/>
      <w:bCs/>
      <w:kern w:val="2"/>
      <w:sz w:val="20"/>
      <w:szCs w:val="20"/>
      <w:lang w:val="en-US" w:eastAsia="ja-JP"/>
    </w:rPr>
  </w:style>
  <w:style w:type="paragraph" w:styleId="a8">
    <w:name w:val="Balloon Text"/>
    <w:basedOn w:val="a"/>
    <w:link w:val="a9"/>
    <w:uiPriority w:val="99"/>
    <w:semiHidden/>
    <w:unhideWhenUsed/>
    <w:rsid w:val="009960E8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960E8"/>
    <w:rPr>
      <w:rFonts w:ascii="Segoe UI" w:eastAsiaTheme="minorEastAsia" w:hAnsi="Segoe UI" w:cs="Segoe UI"/>
      <w:kern w:val="2"/>
      <w:sz w:val="18"/>
      <w:szCs w:val="18"/>
      <w:lang w:val="en-US" w:eastAsia="ja-JP"/>
    </w:rPr>
  </w:style>
  <w:style w:type="paragraph" w:styleId="aa">
    <w:name w:val="Revision"/>
    <w:hidden/>
    <w:uiPriority w:val="99"/>
    <w:semiHidden/>
    <w:rsid w:val="00A822CE"/>
    <w:pPr>
      <w:spacing w:after="0" w:line="240" w:lineRule="auto"/>
    </w:pPr>
    <w:rPr>
      <w:kern w:val="2"/>
      <w:sz w:val="21"/>
      <w:lang w:val="en-US" w:eastAsia="ja-JP"/>
    </w:rPr>
  </w:style>
  <w:style w:type="paragraph" w:styleId="ab">
    <w:name w:val="header"/>
    <w:basedOn w:val="a"/>
    <w:link w:val="ac"/>
    <w:uiPriority w:val="99"/>
    <w:unhideWhenUsed/>
    <w:rsid w:val="00A822C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A822CE"/>
    <w:rPr>
      <w:kern w:val="2"/>
      <w:sz w:val="21"/>
      <w:lang w:val="en-US" w:eastAsia="ja-JP"/>
    </w:rPr>
  </w:style>
  <w:style w:type="paragraph" w:styleId="ad">
    <w:name w:val="footer"/>
    <w:basedOn w:val="a"/>
    <w:link w:val="ae"/>
    <w:uiPriority w:val="99"/>
    <w:unhideWhenUsed/>
    <w:rsid w:val="00A822CE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A822CE"/>
    <w:rPr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田村　遥</cp:lastModifiedBy>
  <cp:revision>3</cp:revision>
  <dcterms:created xsi:type="dcterms:W3CDTF">2021-11-15T02:03:00Z</dcterms:created>
  <dcterms:modified xsi:type="dcterms:W3CDTF">2021-11-15T02:17:00Z</dcterms:modified>
</cp:coreProperties>
</file>